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% filename = 'RB.png'; nx = 30; ny = 15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d('KSP_DNA nanobarcode'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%%% B-3 G-2 R-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s = meshgrid(1:100,1:100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ompt = 'Red - 1; Green - 2; Blue - 3; Please input in this format e.g. [1 2 3] with spaces'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sult = input(prompt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ompt2 = 'Intensity e.g. 0.5 (should be between 0 and 1)'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sult2 = input(prompt2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ompt3 = 'Individual Intensity e.g. [ 0.5 1 0.5] (should be between 0 and 1)'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sult3 = input(prompt3)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f ~isempty(result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nR = length(find(result == 1))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nG = length(find(result == 2))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nB = length(find(result == 3));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nrgb = [nR nG nB].*result3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nrgb = nrgb./max(nrgb)*result2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nrgb = round(nrgb*2^8);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Ms(:,:,1) = nrgb(1)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Ms(:,:,2) = nrgb(2)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Ms(:,:,3) = nrgb(3);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X = uint8(Ms)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figure(5); clf; imshow(X);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prompt = 'Would you like to save this image? [Yes (9) No (0)]'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ynres = input(prompt);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if ynres == 9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</w:t>
      </w:r>
      <w:r>
        <w:rPr>
          <w:rFonts w:cs="Arial" w:ascii="Arial" w:hAnsi="Arial"/>
        </w:rPr>
        <w:t>imwrite(X, ['Im' int2str(result) '.bmp'])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</w:t>
      </w:r>
      <w:r>
        <w:rPr>
          <w:rFonts w:cs="Arial" w:ascii="Arial" w:hAnsi="Arial"/>
        </w:rPr>
        <w:t>e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  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return;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paragraph" w:styleId="ListParagraph">
    <w:name w:val="List Paragraph"/>
    <w:basedOn w:val="Normal"/>
    <w:qFormat/>
    <w:pPr>
      <w:ind w:left="80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4:31:00Z</dcterms:created>
  <dc:creator>SOONG HO UM</dc:creator>
  <dc:description/>
  <dc:language>en-US</dc:language>
  <cp:lastModifiedBy>Scott, Alice</cp:lastModifiedBy>
  <dcterms:modified xsi:type="dcterms:W3CDTF">2015-12-15T14:31:00Z</dcterms:modified>
  <cp:revision>2</cp:revision>
  <dc:subject/>
  <dc:title/>
</cp:coreProperties>
</file>